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3BC76" w14:textId="77777777" w:rsidR="00A3056B" w:rsidRPr="00FF59C7" w:rsidRDefault="00A3056B" w:rsidP="00A3056B">
      <w:pPr>
        <w:spacing w:line="480" w:lineRule="auto"/>
        <w:jc w:val="both"/>
        <w:rPr>
          <w:lang w:eastAsia="ja-JP"/>
        </w:rPr>
      </w:pPr>
      <w:r w:rsidRPr="00FF59C7">
        <w:rPr>
          <w:b/>
          <w:lang w:eastAsia="ja-JP"/>
        </w:rPr>
        <w:t>Table S</w:t>
      </w:r>
      <w:r w:rsidR="001303D9">
        <w:rPr>
          <w:b/>
          <w:lang w:eastAsia="ja-JP"/>
        </w:rPr>
        <w:t>4</w:t>
      </w:r>
      <w:bookmarkStart w:id="0" w:name="_GoBack"/>
      <w:bookmarkEnd w:id="0"/>
    </w:p>
    <w:p w14:paraId="79E1BE39" w14:textId="77777777" w:rsidR="00A3056B" w:rsidRPr="00FF59C7" w:rsidRDefault="00A3056B" w:rsidP="00A3056B">
      <w:pPr>
        <w:spacing w:line="480" w:lineRule="auto"/>
        <w:jc w:val="both"/>
        <w:rPr>
          <w:lang w:eastAsia="ja-JP"/>
        </w:rPr>
      </w:pP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374"/>
        <w:gridCol w:w="1853"/>
        <w:gridCol w:w="1840"/>
        <w:gridCol w:w="2168"/>
      </w:tblGrid>
      <w:tr w:rsidR="00A3056B" w:rsidRPr="00FF59C7" w14:paraId="1EAD5E53" w14:textId="77777777" w:rsidTr="002E7C22">
        <w:trPr>
          <w:trHeight w:hRule="exact" w:val="1146"/>
          <w:jc w:val="center"/>
        </w:trPr>
        <w:tc>
          <w:tcPr>
            <w:tcW w:w="1827" w:type="pct"/>
            <w:tcBorders>
              <w:top w:val="single" w:sz="4" w:space="0" w:color="auto"/>
            </w:tcBorders>
            <w:vAlign w:val="center"/>
          </w:tcPr>
          <w:p w14:paraId="644B9C39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  <w:p w14:paraId="43B518F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158A8E0D" w14:textId="77777777" w:rsidR="00A3056B" w:rsidRPr="00FF59C7" w:rsidRDefault="00A3056B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FLD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14:paraId="7F783A8C" w14:textId="77777777" w:rsidR="00A3056B" w:rsidRPr="00FF59C7" w:rsidRDefault="00A3056B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Controls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426B050B" w14:textId="77777777" w:rsidR="00A3056B" w:rsidRPr="00FF59C7" w:rsidRDefault="00A3056B" w:rsidP="002E7C22">
            <w:pPr>
              <w:spacing w:line="480" w:lineRule="auto"/>
              <w:jc w:val="center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FLD vs. Controls</w:t>
            </w:r>
          </w:p>
        </w:tc>
      </w:tr>
      <w:tr w:rsidR="00A3056B" w:rsidRPr="00FF59C7" w14:paraId="28CE682C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14:paraId="7C085C22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67C37737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50C1645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2633B5B3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A3056B" w:rsidRPr="00FF59C7" w14:paraId="49AED6A3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</w:tcBorders>
          </w:tcPr>
          <w:p w14:paraId="117F3927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Frequency of meals (meals/d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58C0467D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9 ± 0.8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635D0186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.4 ± 0.2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021062E7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339</w:t>
            </w:r>
          </w:p>
        </w:tc>
      </w:tr>
      <w:tr w:rsidR="00A3056B" w:rsidRPr="00FF59C7" w14:paraId="4AADD6AC" w14:textId="77777777" w:rsidTr="002E7C22">
        <w:trPr>
          <w:jc w:val="center"/>
        </w:trPr>
        <w:tc>
          <w:tcPr>
            <w:tcW w:w="1827" w:type="pct"/>
            <w:tcBorders>
              <w:bottom w:val="single" w:sz="4" w:space="0" w:color="auto"/>
            </w:tcBorders>
          </w:tcPr>
          <w:p w14:paraId="536D173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Nocturnal meals (meals/d)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1B1F7377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0.16 ± 0.05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209D6CB5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0.04 ± 0.04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52601260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ns</w:t>
            </w:r>
            <w:proofErr w:type="gramEnd"/>
          </w:p>
        </w:tc>
      </w:tr>
      <w:tr w:rsidR="00A3056B" w:rsidRPr="00FF59C7" w14:paraId="62A2FB7E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14:paraId="0A11709C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5A19C844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2A24D05E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615A5CB2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A3056B" w:rsidRPr="00FF59C7" w14:paraId="5CEA8F34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</w:tcBorders>
          </w:tcPr>
          <w:p w14:paraId="21970105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Coffee consumption (cups/d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390ED40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.4 ± 0.2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08E95875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7 ± 0.2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7AF3254A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016</w:t>
            </w:r>
          </w:p>
        </w:tc>
      </w:tr>
      <w:tr w:rsidR="00A3056B" w:rsidRPr="00FF59C7" w14:paraId="1E949C39" w14:textId="77777777" w:rsidTr="002E7C22">
        <w:trPr>
          <w:jc w:val="center"/>
        </w:trPr>
        <w:tc>
          <w:tcPr>
            <w:tcW w:w="1827" w:type="pct"/>
          </w:tcPr>
          <w:p w14:paraId="2D849988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Alcohol consumption (drinks/d)</w:t>
            </w:r>
          </w:p>
        </w:tc>
        <w:tc>
          <w:tcPr>
            <w:tcW w:w="1003" w:type="pct"/>
          </w:tcPr>
          <w:p w14:paraId="5302AF8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4 ± 0.1</w:t>
            </w:r>
          </w:p>
        </w:tc>
        <w:tc>
          <w:tcPr>
            <w:tcW w:w="996" w:type="pct"/>
          </w:tcPr>
          <w:p w14:paraId="2913AB13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.0 ± 0.2</w:t>
            </w:r>
          </w:p>
        </w:tc>
        <w:tc>
          <w:tcPr>
            <w:tcW w:w="1174" w:type="pct"/>
          </w:tcPr>
          <w:p w14:paraId="7296CF1E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037</w:t>
            </w:r>
          </w:p>
        </w:tc>
      </w:tr>
      <w:tr w:rsidR="00A3056B" w:rsidRPr="00FF59C7" w14:paraId="797875C3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14:paraId="463A06F5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3B29AD16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48E1F4C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1F78D462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A3056B" w:rsidRPr="00FF59C7" w14:paraId="5601EC96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</w:tcBorders>
          </w:tcPr>
          <w:p w14:paraId="1D4AA298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Health &amp; nutrition awareness (1-4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534C524C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4 ± 1.0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31FE067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7 ± 0.7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794B3A21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r w:rsidRPr="00FF59C7">
              <w:rPr>
                <w:i/>
                <w:lang w:eastAsia="ja-JP"/>
              </w:rPr>
              <w:t xml:space="preserve"> </w:t>
            </w: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447</w:t>
            </w:r>
          </w:p>
        </w:tc>
      </w:tr>
      <w:tr w:rsidR="00A3056B" w:rsidRPr="00FF59C7" w14:paraId="2CC77ED7" w14:textId="77777777" w:rsidTr="002E7C22">
        <w:trPr>
          <w:jc w:val="center"/>
        </w:trPr>
        <w:tc>
          <w:tcPr>
            <w:tcW w:w="1827" w:type="pct"/>
          </w:tcPr>
          <w:p w14:paraId="22DE2636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Hunger guided food intake (1-4)</w:t>
            </w:r>
          </w:p>
        </w:tc>
        <w:tc>
          <w:tcPr>
            <w:tcW w:w="1003" w:type="pct"/>
          </w:tcPr>
          <w:p w14:paraId="3F6CB8C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3 ± 0.1</w:t>
            </w:r>
          </w:p>
        </w:tc>
        <w:tc>
          <w:tcPr>
            <w:tcW w:w="996" w:type="pct"/>
          </w:tcPr>
          <w:p w14:paraId="48F9E8AF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8 ± 0.1</w:t>
            </w:r>
          </w:p>
        </w:tc>
        <w:tc>
          <w:tcPr>
            <w:tcW w:w="1174" w:type="pct"/>
          </w:tcPr>
          <w:p w14:paraId="36607078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187</w:t>
            </w:r>
          </w:p>
        </w:tc>
      </w:tr>
      <w:tr w:rsidR="00A3056B" w:rsidRPr="00FF59C7" w14:paraId="43A16AE4" w14:textId="77777777" w:rsidTr="002E7C22">
        <w:trPr>
          <w:jc w:val="center"/>
        </w:trPr>
        <w:tc>
          <w:tcPr>
            <w:tcW w:w="1827" w:type="pct"/>
          </w:tcPr>
          <w:p w14:paraId="7C59D06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Satiety guided food intake (1-4)</w:t>
            </w:r>
          </w:p>
        </w:tc>
        <w:tc>
          <w:tcPr>
            <w:tcW w:w="1003" w:type="pct"/>
          </w:tcPr>
          <w:p w14:paraId="1C9BDDA6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6 ± 0.1</w:t>
            </w:r>
          </w:p>
        </w:tc>
        <w:tc>
          <w:tcPr>
            <w:tcW w:w="996" w:type="pct"/>
          </w:tcPr>
          <w:p w14:paraId="2292FD0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5 ± 0.1</w:t>
            </w:r>
          </w:p>
        </w:tc>
        <w:tc>
          <w:tcPr>
            <w:tcW w:w="1174" w:type="pct"/>
          </w:tcPr>
          <w:p w14:paraId="7C00BEB7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ns</w:t>
            </w:r>
            <w:proofErr w:type="gramEnd"/>
          </w:p>
        </w:tc>
      </w:tr>
      <w:tr w:rsidR="00A3056B" w:rsidRPr="00FF59C7" w14:paraId="09134E1F" w14:textId="77777777" w:rsidTr="002E7C22">
        <w:trPr>
          <w:jc w:val="center"/>
        </w:trPr>
        <w:tc>
          <w:tcPr>
            <w:tcW w:w="1827" w:type="pct"/>
          </w:tcPr>
          <w:p w14:paraId="228E82C6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Stress related food intake (1-4)</w:t>
            </w:r>
          </w:p>
        </w:tc>
        <w:tc>
          <w:tcPr>
            <w:tcW w:w="1003" w:type="pct"/>
          </w:tcPr>
          <w:p w14:paraId="503BA684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.0 ± 0.2</w:t>
            </w:r>
          </w:p>
        </w:tc>
        <w:tc>
          <w:tcPr>
            <w:tcW w:w="996" w:type="pct"/>
          </w:tcPr>
          <w:p w14:paraId="1B7005D3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.6 ± 0.2</w:t>
            </w:r>
          </w:p>
        </w:tc>
        <w:tc>
          <w:tcPr>
            <w:tcW w:w="1174" w:type="pct"/>
          </w:tcPr>
          <w:p w14:paraId="339C2A66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ns</w:t>
            </w:r>
            <w:proofErr w:type="gramEnd"/>
          </w:p>
        </w:tc>
      </w:tr>
      <w:tr w:rsidR="00A3056B" w:rsidRPr="00FF59C7" w14:paraId="419F1573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</w:tcPr>
          <w:p w14:paraId="44A89E2E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13C916EB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2480DE6F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7EE2107A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A3056B" w:rsidRPr="00FF59C7" w14:paraId="199D08A3" w14:textId="77777777" w:rsidTr="002E7C22">
        <w:trPr>
          <w:jc w:val="center"/>
        </w:trPr>
        <w:tc>
          <w:tcPr>
            <w:tcW w:w="1827" w:type="pct"/>
            <w:tcBorders>
              <w:top w:val="single" w:sz="4" w:space="0" w:color="auto"/>
            </w:tcBorders>
          </w:tcPr>
          <w:p w14:paraId="0F06C3CF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Physical activity, occupational (1-3)</w:t>
            </w:r>
          </w:p>
        </w:tc>
        <w:tc>
          <w:tcPr>
            <w:tcW w:w="1003" w:type="pct"/>
            <w:tcBorders>
              <w:top w:val="single" w:sz="4" w:space="0" w:color="auto"/>
            </w:tcBorders>
          </w:tcPr>
          <w:p w14:paraId="1192865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5 ± 0.1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3D3761B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6 ± 0.1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10AB6060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ns</w:t>
            </w:r>
            <w:proofErr w:type="gramEnd"/>
          </w:p>
        </w:tc>
      </w:tr>
      <w:tr w:rsidR="00A3056B" w:rsidRPr="00FF59C7" w14:paraId="2539E380" w14:textId="77777777" w:rsidTr="002E7C22">
        <w:trPr>
          <w:jc w:val="center"/>
        </w:trPr>
        <w:tc>
          <w:tcPr>
            <w:tcW w:w="1827" w:type="pct"/>
            <w:tcBorders>
              <w:bottom w:val="single" w:sz="4" w:space="0" w:color="auto"/>
            </w:tcBorders>
          </w:tcPr>
          <w:p w14:paraId="38610CD0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Physical activity, recreational (1-3)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14:paraId="7E3558DB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8 ± 0.1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5F9ECCD5" w14:textId="77777777" w:rsidR="00A3056B" w:rsidRPr="00FF59C7" w:rsidRDefault="00A3056B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.1 ± 0.1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6A24EA35" w14:textId="77777777" w:rsidR="00A3056B" w:rsidRPr="00FF59C7" w:rsidRDefault="00A3056B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524</w:t>
            </w:r>
          </w:p>
        </w:tc>
      </w:tr>
    </w:tbl>
    <w:p w14:paraId="38D95CB9" w14:textId="77777777" w:rsidR="00A3056B" w:rsidRPr="00FF59C7" w:rsidRDefault="00A3056B" w:rsidP="00A3056B">
      <w:pPr>
        <w:spacing w:line="480" w:lineRule="auto"/>
        <w:jc w:val="both"/>
        <w:rPr>
          <w:lang w:eastAsia="ja-JP"/>
        </w:rPr>
      </w:pPr>
    </w:p>
    <w:p w14:paraId="05C6FA08" w14:textId="77777777" w:rsidR="00586C8A" w:rsidRDefault="002E7C22"/>
    <w:sectPr w:rsidR="00586C8A" w:rsidSect="00586C8A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6B"/>
    <w:rsid w:val="001303D9"/>
    <w:rsid w:val="002E7C22"/>
    <w:rsid w:val="00691745"/>
    <w:rsid w:val="00A3056B"/>
    <w:rsid w:val="00F5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2E4F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6B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6B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3</cp:revision>
  <dcterms:created xsi:type="dcterms:W3CDTF">2015-07-12T15:47:00Z</dcterms:created>
  <dcterms:modified xsi:type="dcterms:W3CDTF">2015-07-19T13:47:00Z</dcterms:modified>
</cp:coreProperties>
</file>